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205" w:rsidRDefault="00B1791B" w:rsidP="00280205">
      <w:pPr>
        <w:spacing w:before="5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244A04">
        <w:rPr>
          <w:rFonts w:ascii="Times New Roman" w:hAnsi="Times New Roman" w:cs="Times New Roman"/>
          <w:b/>
        </w:rPr>
        <w:t>2</w:t>
      </w:r>
      <w:r w:rsidR="00280205">
        <w:rPr>
          <w:rFonts w:ascii="Times New Roman" w:hAnsi="Times New Roman" w:cs="Times New Roman"/>
          <w:b/>
        </w:rPr>
        <w:t xml:space="preserve"> Table. </w:t>
      </w:r>
      <w:r w:rsidR="00280205" w:rsidRPr="001C3FD4">
        <w:rPr>
          <w:rFonts w:ascii="Times New Roman" w:hAnsi="Times New Roman" w:cs="Times New Roman"/>
          <w:b/>
        </w:rPr>
        <w:t xml:space="preserve">Primer sequences for constructing the mutated </w:t>
      </w:r>
      <w:r w:rsidR="00280205">
        <w:rPr>
          <w:rFonts w:ascii="Times New Roman" w:hAnsi="Times New Roman" w:cs="Times New Roman"/>
          <w:b/>
        </w:rPr>
        <w:t xml:space="preserve">forms of </w:t>
      </w:r>
      <w:r w:rsidR="00280205" w:rsidRPr="001C3FD4">
        <w:rPr>
          <w:rFonts w:ascii="Times New Roman" w:hAnsi="Times New Roman" w:cs="Times New Roman"/>
          <w:b/>
        </w:rPr>
        <w:t>UBIAD1.</w:t>
      </w:r>
    </w:p>
    <w:tbl>
      <w:tblPr>
        <w:tblStyle w:val="a7"/>
        <w:tblpPr w:leftFromText="180" w:rightFromText="180" w:vertAnchor="page" w:horzAnchor="margin" w:tblpY="2242"/>
        <w:tblW w:w="0" w:type="auto"/>
        <w:tblLayout w:type="fixed"/>
        <w:tblLook w:val="04A0" w:firstRow="1" w:lastRow="0" w:firstColumn="1" w:lastColumn="0" w:noHBand="0" w:noVBand="1"/>
      </w:tblPr>
      <w:tblGrid>
        <w:gridCol w:w="3260"/>
        <w:gridCol w:w="4757"/>
      </w:tblGrid>
      <w:tr w:rsidR="00CA7FD5" w:rsidRPr="00EA394F" w:rsidTr="00005252">
        <w:trPr>
          <w:trHeight w:val="416"/>
        </w:trPr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  <w:b/>
              </w:rPr>
            </w:pPr>
            <w:r w:rsidRPr="00EA394F">
              <w:rPr>
                <w:rFonts w:ascii="Times New Roman" w:hAnsi="Times New Roman" w:cs="Times New Roman"/>
                <w:b/>
              </w:rPr>
              <w:t>Primer sequenc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CA7FD5" w:rsidRPr="00EA394F" w:rsidTr="00005252">
        <w:trPr>
          <w:trHeight w:val="422"/>
        </w:trPr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Pr="00EA394F">
              <w:rPr>
                <w:rFonts w:ascii="Times New Roman" w:hAnsi="Times New Roman" w:cs="Times New Roman"/>
              </w:rPr>
              <w:t>-UBIAD1-</w:t>
            </w:r>
            <w:r>
              <w:rPr>
                <w:rFonts w:ascii="Times New Roman" w:hAnsi="Times New Roman" w:cs="Times New Roman"/>
              </w:rPr>
              <w:t>WT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Default="00CA7FD5" w:rsidP="00005252">
            <w:pPr>
              <w:rPr>
                <w:rFonts w:ascii="Times New Roman" w:hAnsi="Times New Roman" w:cs="Times New Roman"/>
              </w:rPr>
            </w:pPr>
            <w:r w:rsidRPr="0098391C">
              <w:rPr>
                <w:rFonts w:ascii="Times New Roman" w:hAnsi="Times New Roman" w:cs="Times New Roman"/>
              </w:rPr>
              <w:t>ATC</w:t>
            </w:r>
            <w:r>
              <w:rPr>
                <w:rFonts w:ascii="Times New Roman" w:hAnsi="Times New Roman" w:cs="Times New Roman"/>
              </w:rPr>
              <w:t>AAGCTTTCC</w:t>
            </w:r>
            <w:r w:rsidRPr="0098391C">
              <w:rPr>
                <w:rFonts w:ascii="Times New Roman" w:hAnsi="Times New Roman" w:cs="Times New Roman"/>
              </w:rPr>
              <w:t>ATGGCTGCGGTACAGGC</w:t>
            </w:r>
          </w:p>
        </w:tc>
      </w:tr>
      <w:tr w:rsidR="00CA7FD5" w:rsidRPr="00EA394F" w:rsidTr="00005252">
        <w:trPr>
          <w:trHeight w:val="422"/>
        </w:trPr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Pr="00EA394F">
              <w:rPr>
                <w:rFonts w:ascii="Times New Roman" w:hAnsi="Times New Roman" w:cs="Times New Roman"/>
              </w:rPr>
              <w:t>-UBIAD1-</w:t>
            </w:r>
            <w:r>
              <w:rPr>
                <w:rFonts w:ascii="Times New Roman" w:hAnsi="Times New Roman" w:cs="Times New Roman"/>
              </w:rPr>
              <w:t>WT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757" w:type="dxa"/>
          </w:tcPr>
          <w:p w:rsidR="00CA7FD5" w:rsidRDefault="00CA7FD5" w:rsidP="000052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GCGGCCGC</w:t>
            </w:r>
            <w:r w:rsidRPr="0098391C">
              <w:rPr>
                <w:rFonts w:ascii="Times New Roman" w:hAnsi="Times New Roman" w:cs="Times New Roman"/>
              </w:rPr>
              <w:t>GAGTCTGGGCAGGCTGCCTG</w:t>
            </w:r>
          </w:p>
        </w:tc>
      </w:tr>
      <w:tr w:rsidR="00CA7FD5" w:rsidRPr="00EA394F" w:rsidTr="00005252">
        <w:trPr>
          <w:trHeight w:val="422"/>
        </w:trPr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WT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Pr="00070488">
              <w:rPr>
                <w:rFonts w:ascii="Times New Roman" w:hAnsi="Times New Roman" w:cs="Times New Roman"/>
              </w:rPr>
              <w:t>AAGCTTGGTACCATGGCGGCCTCTCA</w:t>
            </w:r>
          </w:p>
        </w:tc>
      </w:tr>
      <w:tr w:rsidR="00CA7FD5" w:rsidRPr="00EA394F" w:rsidTr="00005252">
        <w:trPr>
          <w:trHeight w:val="422"/>
        </w:trPr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WT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Pr="00070488">
              <w:rPr>
                <w:rFonts w:ascii="Times New Roman" w:hAnsi="Times New Roman" w:cs="Times New Roman"/>
              </w:rPr>
              <w:t>GAATTCGCAATTTTGGGCAGACTGCCT</w:t>
            </w:r>
          </w:p>
        </w:tc>
      </w:tr>
      <w:tr w:rsidR="00CA7FD5" w:rsidRPr="00EA394F" w:rsidTr="00005252">
        <w:trPr>
          <w:trHeight w:val="422"/>
        </w:trPr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TAP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Default="00CA7FD5" w:rsidP="00005252">
            <w:pPr>
              <w:rPr>
                <w:rFonts w:ascii="Times New Roman" w:hAnsi="Times New Roman" w:cs="Times New Roman"/>
              </w:rPr>
            </w:pPr>
            <w:r w:rsidRPr="007C274B">
              <w:rPr>
                <w:rFonts w:ascii="Times New Roman" w:hAnsi="Times New Roman" w:cs="Times New Roman"/>
              </w:rPr>
              <w:t>ATC</w:t>
            </w:r>
            <w:r>
              <w:rPr>
                <w:rFonts w:ascii="Times New Roman" w:hAnsi="Times New Roman" w:cs="Times New Roman"/>
              </w:rPr>
              <w:t>AAGCTT</w:t>
            </w:r>
            <w:r w:rsidRPr="007C274B">
              <w:rPr>
                <w:rFonts w:ascii="Times New Roman" w:hAnsi="Times New Roman" w:cs="Times New Roman"/>
              </w:rPr>
              <w:t>TCC</w:t>
            </w:r>
            <w:r>
              <w:t xml:space="preserve"> </w:t>
            </w:r>
            <w:r w:rsidRPr="007C274B">
              <w:rPr>
                <w:rFonts w:ascii="Times New Roman" w:hAnsi="Times New Roman" w:cs="Times New Roman"/>
              </w:rPr>
              <w:t>CCATGGCGGCCTCTCA</w:t>
            </w:r>
          </w:p>
        </w:tc>
      </w:tr>
      <w:tr w:rsidR="00CA7FD5" w:rsidRPr="00EA394F" w:rsidTr="00005252">
        <w:trPr>
          <w:trHeight w:val="422"/>
        </w:trPr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TAP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757" w:type="dxa"/>
          </w:tcPr>
          <w:p w:rsidR="00CA7FD5" w:rsidRDefault="00CA7FD5" w:rsidP="000052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GCGGCCGCCA</w:t>
            </w:r>
            <w:r w:rsidRPr="007C274B">
              <w:rPr>
                <w:rFonts w:ascii="Times New Roman" w:hAnsi="Times New Roman" w:cs="Times New Roman"/>
              </w:rPr>
              <w:t>AATTTTGGGCAGACTGC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A7FD5" w:rsidRPr="00EA394F" w:rsidTr="00005252">
        <w:trPr>
          <w:trHeight w:val="422"/>
        </w:trPr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A97T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TGTGCACGGGaCCGGTAATTTG</w:t>
            </w:r>
          </w:p>
        </w:tc>
      </w:tr>
      <w:tr w:rsidR="00CA7FD5" w:rsidRPr="00EA394F" w:rsidTr="00005252">
        <w:trPr>
          <w:trHeight w:val="413"/>
        </w:trPr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A97T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CAAATTACCGGTCCCGTGCAC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G98S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GCACGGGGCCaGTAATTTGGT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G98S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ACCAAATTACTGGCCCCGTGC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N102S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3E036A">
              <w:rPr>
                <w:rFonts w:ascii="Times New Roman" w:hAnsi="Times New Roman" w:cs="Times New Roman"/>
              </w:rPr>
              <w:t>TAATTTGGTCTCCACTTACTAT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931DA">
              <w:rPr>
                <w:rFonts w:ascii="Times New Roman" w:hAnsi="Times New Roman" w:cs="Times New Roman"/>
              </w:rPr>
              <w:t>N102S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3E036A">
              <w:rPr>
                <w:rFonts w:ascii="Times New Roman" w:hAnsi="Times New Roman" w:cs="Times New Roman"/>
              </w:rPr>
              <w:t>ATAGTAAGTGGAGACCAAATT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2N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2831D4">
              <w:rPr>
                <w:rFonts w:ascii="Times New Roman" w:hAnsi="Times New Roman" w:cs="Times New Roman"/>
              </w:rPr>
              <w:t>CAAGGGCATTaACCACAAAAA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2N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2831D4">
              <w:rPr>
                <w:rFonts w:ascii="Times New Roman" w:hAnsi="Times New Roman" w:cs="Times New Roman"/>
              </w:rPr>
              <w:t>CTTTTTGTGGTTAATGCCCTT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2</w:t>
            </w:r>
            <w:r>
              <w:rPr>
                <w:rFonts w:ascii="Times New Roman" w:hAnsi="Times New Roman" w:cs="Times New Roman"/>
              </w:rPr>
              <w:t>G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2831D4" w:rsidRDefault="00CA7FD5" w:rsidP="00005252">
            <w:pPr>
              <w:rPr>
                <w:rFonts w:ascii="Times New Roman" w:hAnsi="Times New Roman" w:cs="Times New Roman"/>
              </w:rPr>
            </w:pPr>
            <w:r w:rsidRPr="002831D4">
              <w:rPr>
                <w:rFonts w:ascii="Times New Roman" w:hAnsi="Times New Roman" w:cs="Times New Roman"/>
              </w:rPr>
              <w:t>CTTTTCCAAGGGCATTGGCCACAAAAAGAGT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2</w:t>
            </w:r>
            <w:r>
              <w:rPr>
                <w:rFonts w:ascii="Times New Roman" w:hAnsi="Times New Roman" w:cs="Times New Roman"/>
              </w:rPr>
              <w:t>G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2831D4">
              <w:rPr>
                <w:rFonts w:ascii="Times New Roman" w:hAnsi="Times New Roman" w:cs="Times New Roman"/>
              </w:rPr>
              <w:t>CACTCTTTTTGTGGCCAATGCCCTTGGAAAA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</w:t>
            </w:r>
            <w:r>
              <w:rPr>
                <w:rFonts w:ascii="Times New Roman" w:hAnsi="Times New Roman" w:cs="Times New Roman"/>
              </w:rPr>
              <w:t>8G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AAGAGTGATGgCAGGACACTT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</w:t>
            </w:r>
            <w:r>
              <w:rPr>
                <w:rFonts w:ascii="Times New Roman" w:hAnsi="Times New Roman" w:cs="Times New Roman"/>
              </w:rPr>
              <w:t>8G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CAAGTGTCCTGCCATCACTCTT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R</w:t>
            </w:r>
            <w:r w:rsidRPr="002831D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9G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GAGTGATGACgGGACACTTGT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R</w:t>
            </w:r>
            <w:r w:rsidRPr="002831D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9G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ACAAGTGTCCCGTCATCACTC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21V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TGACAGGACAgTTGTGGACC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21V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CGGTCCACAACTGTCCTGTC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21F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TGACAGGACAtTTGTGGACC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21F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CGGTCCACAAATGTCCTGTC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V122E-</w:t>
            </w:r>
            <w:r w:rsidRPr="00EA394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F66ABC">
              <w:rPr>
                <w:rFonts w:ascii="Times New Roman" w:hAnsi="Times New Roman" w:cs="Times New Roman"/>
              </w:rPr>
              <w:t>AGGACACTTGaGGACCGAATC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V122E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F66ABC">
              <w:rPr>
                <w:rFonts w:ascii="Times New Roman" w:hAnsi="Times New Roman" w:cs="Times New Roman"/>
              </w:rPr>
              <w:t>GATTCGGTCCTCAAGTGTCCT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V122G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F66ABC">
              <w:rPr>
                <w:rFonts w:ascii="Times New Roman" w:hAnsi="Times New Roman" w:cs="Times New Roman"/>
              </w:rPr>
              <w:t>AGGACACTTGgGGACCGAATC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V122G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F66ABC">
              <w:rPr>
                <w:rFonts w:ascii="Times New Roman" w:hAnsi="Times New Roman" w:cs="Times New Roman"/>
              </w:rPr>
              <w:t>GATTCGGTCCCCAAGTGTCCT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S171P-</w:t>
            </w:r>
            <w:r w:rsidRPr="00EA394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CTGTCTGGCcCCTTTCTCT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S171P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AGAGAAAGGGGCCAGACAG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Y174C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CCTTTCTCTgCACAGGAGG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lastRenderedPageBreak/>
              <w:t>Hs-UBIAD1-</w:t>
            </w:r>
            <w:r>
              <w:rPr>
                <w:rFonts w:ascii="Times New Roman" w:hAnsi="Times New Roman" w:cs="Times New Roman"/>
              </w:rPr>
              <w:t>Y174C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CCTCCTGTGCAGAGAAAGG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T175I-</w:t>
            </w:r>
            <w:r w:rsidRPr="00EA394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TTTCTCTACAtAGGAGGAATT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T175I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AATTCCTCCTATGTAGAGAAA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77R-</w:t>
            </w:r>
            <w:r w:rsidRPr="00EA394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B81C18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TTTCTCTACACAGGACGAATTGGATTCAA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77R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B81C18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TTGAATCCAATTCGTCCTGTGTAGAGAAA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77E-</w:t>
            </w:r>
            <w:r w:rsidRPr="00EA394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B81C18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TCTCTACACAGGAGAAATTGGATTCAAGT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77E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B81C18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ACTTGAATCCAATTTCTCCTGTGTAGAGA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K181R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GAGGAATTGGATTCAGGTACGTGGCTCTGG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K181R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CCAGAGCCACGTACCTGAATCCAATTCCTC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86R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AAGTACGTGGCTCTGAGAGACCTCATCATCC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86R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GGATGATGAGGTCTCTCAGAGCCACGTACTT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88H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GGCTCTGGGAGACCACATCATCCTCATCAC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88H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GTGATGAGGATGATGTGGTCTCCCAGAGCC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N232S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CATTCTCCATTCCAGCAACACCAGGGACAT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N232S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ATGTCCCTGGTGTTGCTGGAATGGAGAATG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N233H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ATTCTCCATTCCAACCACACCAGGGACATG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N233H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CATGTCCCTGGTGTGGTTGGAATGGAGAAT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D236E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AACAACACCAGGGAGATGGAGTCCGACCG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D236E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CGGTCGGACTCCATCTCCCTGGTGTTGTTG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D240N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AGGGACATGGAGTCCAACCGGGAGGCTGGTA</w:t>
            </w:r>
          </w:p>
        </w:tc>
      </w:tr>
      <w:tr w:rsidR="00CA7FD5" w:rsidRPr="00EA394F" w:rsidTr="00005252">
        <w:tc>
          <w:tcPr>
            <w:tcW w:w="3260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D240N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CA7FD5" w:rsidRPr="00EA394F" w:rsidRDefault="00CA7FD5" w:rsidP="00005252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ACCAGCCTCCCGGTTGGACTCCATGTCCCT</w:t>
            </w:r>
          </w:p>
        </w:tc>
      </w:tr>
    </w:tbl>
    <w:p w:rsidR="00280205" w:rsidRDefault="00280205" w:rsidP="00280205">
      <w:pPr>
        <w:spacing w:before="50" w:line="360" w:lineRule="auto"/>
        <w:rPr>
          <w:rFonts w:ascii="Times New Roman" w:hAnsi="Times New Roman" w:cs="Times New Roman"/>
          <w:b/>
        </w:rPr>
      </w:pPr>
    </w:p>
    <w:p w:rsidR="00280205" w:rsidRDefault="00280205" w:rsidP="00280205">
      <w:pPr>
        <w:spacing w:before="50" w:line="360" w:lineRule="auto"/>
        <w:rPr>
          <w:rFonts w:ascii="Times New Roman" w:hAnsi="Times New Roman" w:cs="Times New Roman"/>
          <w:b/>
        </w:rPr>
      </w:pPr>
    </w:p>
    <w:p w:rsidR="00280205" w:rsidRPr="001C3FD4" w:rsidRDefault="00280205" w:rsidP="00280205">
      <w:pPr>
        <w:spacing w:before="5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a7"/>
        <w:tblpPr w:leftFromText="180" w:rightFromText="180" w:vertAnchor="page" w:horzAnchor="margin" w:tblpY="1"/>
        <w:tblW w:w="0" w:type="auto"/>
        <w:tblLayout w:type="fixed"/>
        <w:tblLook w:val="04A0" w:firstRow="1" w:lastRow="0" w:firstColumn="1" w:lastColumn="0" w:noHBand="0" w:noVBand="1"/>
      </w:tblPr>
      <w:tblGrid>
        <w:gridCol w:w="3260"/>
        <w:gridCol w:w="4757"/>
      </w:tblGrid>
      <w:tr w:rsidR="00280205" w:rsidRPr="00EA394F" w:rsidTr="00280205">
        <w:trPr>
          <w:trHeight w:val="416"/>
        </w:trPr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80205" w:rsidRPr="00EA394F" w:rsidTr="00280205">
        <w:trPr>
          <w:trHeight w:val="422"/>
        </w:trPr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Pr="00EA394F">
              <w:rPr>
                <w:rFonts w:ascii="Times New Roman" w:hAnsi="Times New Roman" w:cs="Times New Roman"/>
              </w:rPr>
              <w:t>-UBIAD1-</w:t>
            </w:r>
            <w:r>
              <w:rPr>
                <w:rFonts w:ascii="Times New Roman" w:hAnsi="Times New Roman" w:cs="Times New Roman"/>
              </w:rPr>
              <w:t>WT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Default="00280205" w:rsidP="00280205">
            <w:pPr>
              <w:rPr>
                <w:rFonts w:ascii="Times New Roman" w:hAnsi="Times New Roman" w:cs="Times New Roman"/>
              </w:rPr>
            </w:pPr>
            <w:r w:rsidRPr="0098391C">
              <w:rPr>
                <w:rFonts w:ascii="Times New Roman" w:hAnsi="Times New Roman" w:cs="Times New Roman"/>
              </w:rPr>
              <w:t>ATC</w:t>
            </w:r>
            <w:r>
              <w:rPr>
                <w:rFonts w:ascii="Times New Roman" w:hAnsi="Times New Roman" w:cs="Times New Roman"/>
              </w:rPr>
              <w:t>AAGCTTTCC</w:t>
            </w:r>
            <w:r w:rsidRPr="0098391C">
              <w:rPr>
                <w:rFonts w:ascii="Times New Roman" w:hAnsi="Times New Roman" w:cs="Times New Roman"/>
              </w:rPr>
              <w:t>ATGGCTGCGGTACAGGC</w:t>
            </w:r>
          </w:p>
        </w:tc>
      </w:tr>
      <w:tr w:rsidR="00280205" w:rsidRPr="00EA394F" w:rsidTr="00280205">
        <w:trPr>
          <w:trHeight w:val="422"/>
        </w:trPr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Pr="00EA394F">
              <w:rPr>
                <w:rFonts w:ascii="Times New Roman" w:hAnsi="Times New Roman" w:cs="Times New Roman"/>
              </w:rPr>
              <w:t>-UBIAD1-</w:t>
            </w:r>
            <w:r>
              <w:rPr>
                <w:rFonts w:ascii="Times New Roman" w:hAnsi="Times New Roman" w:cs="Times New Roman"/>
              </w:rPr>
              <w:t>WT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757" w:type="dxa"/>
          </w:tcPr>
          <w:p w:rsidR="00280205" w:rsidRDefault="00280205" w:rsidP="00280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GCGGCCGC</w:t>
            </w:r>
            <w:r w:rsidRPr="0098391C">
              <w:rPr>
                <w:rFonts w:ascii="Times New Roman" w:hAnsi="Times New Roman" w:cs="Times New Roman"/>
              </w:rPr>
              <w:t>GAGTCTGGGCAGGCTGCCTG</w:t>
            </w:r>
          </w:p>
        </w:tc>
      </w:tr>
      <w:tr w:rsidR="00280205" w:rsidRPr="00EA394F" w:rsidTr="00280205">
        <w:trPr>
          <w:trHeight w:val="422"/>
        </w:trPr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WT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Pr="00070488">
              <w:rPr>
                <w:rFonts w:ascii="Times New Roman" w:hAnsi="Times New Roman" w:cs="Times New Roman"/>
              </w:rPr>
              <w:t>AAGCTTGGTACCATGGCGGCCTCTCA</w:t>
            </w:r>
          </w:p>
        </w:tc>
      </w:tr>
      <w:tr w:rsidR="00280205" w:rsidRPr="00EA394F" w:rsidTr="00280205">
        <w:trPr>
          <w:trHeight w:val="422"/>
        </w:trPr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WT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Pr="00070488">
              <w:rPr>
                <w:rFonts w:ascii="Times New Roman" w:hAnsi="Times New Roman" w:cs="Times New Roman"/>
              </w:rPr>
              <w:t>GAATTCGCAATTTTGGGCAGACTGCCT</w:t>
            </w:r>
          </w:p>
        </w:tc>
      </w:tr>
      <w:tr w:rsidR="00280205" w:rsidRPr="00EA394F" w:rsidTr="00280205">
        <w:trPr>
          <w:trHeight w:val="422"/>
        </w:trPr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TAP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Default="00280205" w:rsidP="00280205">
            <w:pPr>
              <w:rPr>
                <w:rFonts w:ascii="Times New Roman" w:hAnsi="Times New Roman" w:cs="Times New Roman"/>
              </w:rPr>
            </w:pPr>
            <w:r w:rsidRPr="007C274B">
              <w:rPr>
                <w:rFonts w:ascii="Times New Roman" w:hAnsi="Times New Roman" w:cs="Times New Roman"/>
              </w:rPr>
              <w:t>ATC</w:t>
            </w:r>
            <w:r>
              <w:rPr>
                <w:rFonts w:ascii="Times New Roman" w:hAnsi="Times New Roman" w:cs="Times New Roman"/>
              </w:rPr>
              <w:t>AAGCTT</w:t>
            </w:r>
            <w:r w:rsidRPr="007C274B">
              <w:rPr>
                <w:rFonts w:ascii="Times New Roman" w:hAnsi="Times New Roman" w:cs="Times New Roman"/>
              </w:rPr>
              <w:t>TCC</w:t>
            </w:r>
            <w:r>
              <w:t xml:space="preserve"> </w:t>
            </w:r>
            <w:r w:rsidRPr="007C274B">
              <w:rPr>
                <w:rFonts w:ascii="Times New Roman" w:hAnsi="Times New Roman" w:cs="Times New Roman"/>
              </w:rPr>
              <w:t>CCATGGCGGCCTCTCA</w:t>
            </w:r>
          </w:p>
        </w:tc>
      </w:tr>
      <w:tr w:rsidR="00280205" w:rsidRPr="00EA394F" w:rsidTr="00280205">
        <w:trPr>
          <w:trHeight w:val="422"/>
        </w:trPr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TAP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757" w:type="dxa"/>
          </w:tcPr>
          <w:p w:rsidR="00280205" w:rsidRDefault="00280205" w:rsidP="00280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GCGGCCGCCA</w:t>
            </w:r>
            <w:r w:rsidRPr="007C274B">
              <w:rPr>
                <w:rFonts w:ascii="Times New Roman" w:hAnsi="Times New Roman" w:cs="Times New Roman"/>
              </w:rPr>
              <w:t>AATTTTGGGCAGACTGC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80205" w:rsidRPr="00EA394F" w:rsidTr="00280205">
        <w:trPr>
          <w:trHeight w:val="422"/>
        </w:trPr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A97T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TGTGCACGGGaCCGGTAATTTG</w:t>
            </w:r>
          </w:p>
        </w:tc>
      </w:tr>
      <w:tr w:rsidR="00280205" w:rsidRPr="00EA394F" w:rsidTr="00280205">
        <w:trPr>
          <w:trHeight w:val="413"/>
        </w:trPr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A97T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CAAATTACCGGTCCCGTGCAC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G98S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GCACGGGGCCaGTAATTTGGT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G98S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ACCAAATTACTGGCCCCGTGC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N102S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3E036A">
              <w:rPr>
                <w:rFonts w:ascii="Times New Roman" w:hAnsi="Times New Roman" w:cs="Times New Roman"/>
              </w:rPr>
              <w:t>TAATTTGGTCTCCACTTACTAT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931DA">
              <w:rPr>
                <w:rFonts w:ascii="Times New Roman" w:hAnsi="Times New Roman" w:cs="Times New Roman"/>
              </w:rPr>
              <w:t>N102S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3E036A">
              <w:rPr>
                <w:rFonts w:ascii="Times New Roman" w:hAnsi="Times New Roman" w:cs="Times New Roman"/>
              </w:rPr>
              <w:t>ATAGTAAGTGGAGACCAAATT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2N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2831D4">
              <w:rPr>
                <w:rFonts w:ascii="Times New Roman" w:hAnsi="Times New Roman" w:cs="Times New Roman"/>
              </w:rPr>
              <w:t>CAAGGGCATTaACCACAAAAA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2N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2831D4">
              <w:rPr>
                <w:rFonts w:ascii="Times New Roman" w:hAnsi="Times New Roman" w:cs="Times New Roman"/>
              </w:rPr>
              <w:t>CTTTTTGTGGTTAATGCCCTT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2</w:t>
            </w:r>
            <w:r>
              <w:rPr>
                <w:rFonts w:ascii="Times New Roman" w:hAnsi="Times New Roman" w:cs="Times New Roman"/>
              </w:rPr>
              <w:t>G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2831D4" w:rsidRDefault="00280205" w:rsidP="00280205">
            <w:pPr>
              <w:rPr>
                <w:rFonts w:ascii="Times New Roman" w:hAnsi="Times New Roman" w:cs="Times New Roman"/>
              </w:rPr>
            </w:pPr>
            <w:r w:rsidRPr="002831D4">
              <w:rPr>
                <w:rFonts w:ascii="Times New Roman" w:hAnsi="Times New Roman" w:cs="Times New Roman"/>
              </w:rPr>
              <w:t>CTTTTCCAAGGGCATTGGCCACAAAAAGAGT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2</w:t>
            </w:r>
            <w:r>
              <w:rPr>
                <w:rFonts w:ascii="Times New Roman" w:hAnsi="Times New Roman" w:cs="Times New Roman"/>
              </w:rPr>
              <w:t>G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2831D4">
              <w:rPr>
                <w:rFonts w:ascii="Times New Roman" w:hAnsi="Times New Roman" w:cs="Times New Roman"/>
              </w:rPr>
              <w:t>CACTCTTTTTGTGGCCAATGCCCTTGGAAAA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</w:t>
            </w:r>
            <w:r>
              <w:rPr>
                <w:rFonts w:ascii="Times New Roman" w:hAnsi="Times New Roman" w:cs="Times New Roman"/>
              </w:rPr>
              <w:t>8G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AAGAGTGATGgCAGGACACTT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 w:rsidRPr="002831D4">
              <w:rPr>
                <w:rFonts w:ascii="Times New Roman" w:hAnsi="Times New Roman" w:cs="Times New Roman"/>
              </w:rPr>
              <w:t>D11</w:t>
            </w:r>
            <w:r>
              <w:rPr>
                <w:rFonts w:ascii="Times New Roman" w:hAnsi="Times New Roman" w:cs="Times New Roman"/>
              </w:rPr>
              <w:t>8G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CAAGTGTCCTGCCATCACTCTT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R</w:t>
            </w:r>
            <w:r w:rsidRPr="002831D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9G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GAGTGATGACgGGACACTTGT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R</w:t>
            </w:r>
            <w:r w:rsidRPr="002831D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9G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ACAAGTGTCCCGTCATCACTC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21V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TGACAGGACAgTTGTGGACC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21V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CGGTCCACAACTGTCCTGTC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21F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TGACAGGACAtTTGTGGACC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21F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62481">
              <w:rPr>
                <w:rFonts w:ascii="Times New Roman" w:hAnsi="Times New Roman" w:cs="Times New Roman"/>
              </w:rPr>
              <w:t>CGGTCCACAAATGTCCTGTC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V122E-</w:t>
            </w:r>
            <w:r w:rsidRPr="00EA394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F66ABC">
              <w:rPr>
                <w:rFonts w:ascii="Times New Roman" w:hAnsi="Times New Roman" w:cs="Times New Roman"/>
              </w:rPr>
              <w:t>AGGACACTTGaGGACCGAATC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V122E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F66ABC">
              <w:rPr>
                <w:rFonts w:ascii="Times New Roman" w:hAnsi="Times New Roman" w:cs="Times New Roman"/>
              </w:rPr>
              <w:t>GATTCGGTCCTCAAGTGTCCT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V122G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F66ABC">
              <w:rPr>
                <w:rFonts w:ascii="Times New Roman" w:hAnsi="Times New Roman" w:cs="Times New Roman"/>
              </w:rPr>
              <w:t>AGGACACTTGgGGACCGAATC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V122G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F66ABC">
              <w:rPr>
                <w:rFonts w:ascii="Times New Roman" w:hAnsi="Times New Roman" w:cs="Times New Roman"/>
              </w:rPr>
              <w:t>GATTCGGTCCCCAAGTGTCCT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S171P-</w:t>
            </w:r>
            <w:r w:rsidRPr="00EA394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CTGTCTGGCcCCTTTCTCT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S171P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AGAGAAAGGGGCCAGACAG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Y174C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CCTTTCTCTgCACAGGAGG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Y174C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CCTCCTGTGCAGAGAAAGG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T175I-</w:t>
            </w:r>
            <w:r w:rsidRPr="00EA394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TTTCTCTACAtAGGAGGAATT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lastRenderedPageBreak/>
              <w:t>Hs-UBIAD1-</w:t>
            </w:r>
            <w:r>
              <w:rPr>
                <w:rFonts w:ascii="Times New Roman" w:hAnsi="Times New Roman" w:cs="Times New Roman"/>
              </w:rPr>
              <w:t>T175I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AATTCCTCCTATGTAGAGAAA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77R-</w:t>
            </w:r>
            <w:r w:rsidRPr="00EA394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B81C18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TTTCTCTACACAGGACGAATTGGATTCAA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77R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B81C18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TTGAATCCAATTCGTCCTGTGTAGAGAAA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77E-</w:t>
            </w:r>
            <w:r w:rsidRPr="00EA394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B81C18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TCTCTACACAGGAGAAATTGGATTCAAGT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77E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B81C18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ACTTGAATCCAATTTCTCCTGTGTAGAGA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K181R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GAGGAATTGGATTCAGGTACGTGGCTCTGG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K181R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CCAGAGCCACGTACCTGAATCCAATTCCTC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86R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AAGTACGTGGCTCTGAGAGACCTCATCATCC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G186R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GGATGATGAGGTCTCTCAGAGCCACGTACTT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88H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GGCTCTGGGAGACCACATCATCCTCATCAC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L188H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GTGATGAGGATGATGTGGTCTCCCAGAGCC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N232S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CATTCTCCATTCCAGCAACACCAGGGACAT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N232S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ATGTCCCTGGTGTTGCTGGAATGGAGAATG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N233H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ATTCTCCATTCCAACCACACCAGGGACATG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N233H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CATGTCCCTGGTGTGGTTGGAATGGAGAAT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D236E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AACAACACCAGGGAGATGGAGTCCGACCG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D236E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CCGGTCGGACTCCATCTCCCTGGTGTTGTTG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D240N</w:t>
            </w:r>
            <w:r w:rsidRPr="00EA394F">
              <w:rPr>
                <w:rFonts w:ascii="Times New Roman" w:hAnsi="Times New Roman" w:cs="Times New Roman"/>
              </w:rPr>
              <w:t>-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AGGGACATGGAGTCCAACCGGGAGGCTGGTA</w:t>
            </w:r>
          </w:p>
        </w:tc>
      </w:tr>
      <w:tr w:rsidR="00280205" w:rsidRPr="00EA394F" w:rsidTr="00280205">
        <w:tc>
          <w:tcPr>
            <w:tcW w:w="3260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EA394F">
              <w:rPr>
                <w:rFonts w:ascii="Times New Roman" w:hAnsi="Times New Roman" w:cs="Times New Roman"/>
              </w:rPr>
              <w:t>Hs-UBIAD1-</w:t>
            </w:r>
            <w:r>
              <w:rPr>
                <w:rFonts w:ascii="Times New Roman" w:hAnsi="Times New Roman" w:cs="Times New Roman"/>
              </w:rPr>
              <w:t>D240N</w:t>
            </w:r>
            <w:r w:rsidRPr="00EA394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57" w:type="dxa"/>
          </w:tcPr>
          <w:p w:rsidR="00280205" w:rsidRPr="00EA394F" w:rsidRDefault="00280205" w:rsidP="00280205">
            <w:pPr>
              <w:rPr>
                <w:rFonts w:ascii="Times New Roman" w:hAnsi="Times New Roman" w:cs="Times New Roman"/>
              </w:rPr>
            </w:pPr>
            <w:r w:rsidRPr="00B81C18">
              <w:rPr>
                <w:rFonts w:ascii="Times New Roman" w:hAnsi="Times New Roman" w:cs="Times New Roman"/>
              </w:rPr>
              <w:t>TACCAGCCTCCCGGTTGGACTCCATGTCCCT</w:t>
            </w:r>
          </w:p>
        </w:tc>
      </w:tr>
    </w:tbl>
    <w:p w:rsidR="00A72028" w:rsidRDefault="00A72028"/>
    <w:p w:rsidR="00280205" w:rsidRDefault="00280205"/>
    <w:p w:rsidR="00280205" w:rsidRPr="00280205" w:rsidRDefault="00280205"/>
    <w:sectPr w:rsidR="00280205" w:rsidRPr="00280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31AA" w:rsidRDefault="002431AA" w:rsidP="00280205">
      <w:r>
        <w:separator/>
      </w:r>
    </w:p>
  </w:endnote>
  <w:endnote w:type="continuationSeparator" w:id="0">
    <w:p w:rsidR="002431AA" w:rsidRDefault="002431AA" w:rsidP="00280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31AA" w:rsidRDefault="002431AA" w:rsidP="00280205">
      <w:r>
        <w:separator/>
      </w:r>
    </w:p>
  </w:footnote>
  <w:footnote w:type="continuationSeparator" w:id="0">
    <w:p w:rsidR="002431AA" w:rsidRDefault="002431AA" w:rsidP="00280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63C"/>
    <w:rsid w:val="00183DAF"/>
    <w:rsid w:val="002431AA"/>
    <w:rsid w:val="00244A04"/>
    <w:rsid w:val="00280205"/>
    <w:rsid w:val="004B363C"/>
    <w:rsid w:val="009B4A92"/>
    <w:rsid w:val="00A72028"/>
    <w:rsid w:val="00B1791B"/>
    <w:rsid w:val="00C142E8"/>
    <w:rsid w:val="00CA6125"/>
    <w:rsid w:val="00CA7FD5"/>
    <w:rsid w:val="00E8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2E6ED4-D69F-4AFD-B501-07ECCF31B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20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2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2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20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205"/>
    <w:rPr>
      <w:sz w:val="18"/>
      <w:szCs w:val="18"/>
    </w:rPr>
  </w:style>
  <w:style w:type="table" w:styleId="a7">
    <w:name w:val="Table Grid"/>
    <w:basedOn w:val="a1"/>
    <w:uiPriority w:val="39"/>
    <w:rsid w:val="00280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19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SY</dc:creator>
  <cp:keywords/>
  <dc:description/>
  <cp:lastModifiedBy>JiangSY</cp:lastModifiedBy>
  <cp:revision>6</cp:revision>
  <dcterms:created xsi:type="dcterms:W3CDTF">2019-03-19T05:57:00Z</dcterms:created>
  <dcterms:modified xsi:type="dcterms:W3CDTF">2019-06-10T13:12:00Z</dcterms:modified>
</cp:coreProperties>
</file>